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32D78" w14:textId="64572FC2" w:rsidR="00151165" w:rsidRPr="00661898" w:rsidRDefault="00151165" w:rsidP="00834E4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61898">
        <w:rPr>
          <w:rFonts w:asciiTheme="majorBidi" w:hAnsiTheme="majorBidi" w:cstheme="majorBidi"/>
          <w:b/>
          <w:bCs/>
          <w:sz w:val="24"/>
          <w:szCs w:val="24"/>
        </w:rPr>
        <w:t>Interview questions:</w:t>
      </w:r>
    </w:p>
    <w:p w14:paraId="49EE77D3" w14:textId="77777777" w:rsidR="00344C76" w:rsidRPr="00661898" w:rsidRDefault="00151165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 xml:space="preserve">- What do you think is a healthy lifestyle? </w:t>
      </w:r>
    </w:p>
    <w:p w14:paraId="1E7D3B23" w14:textId="01B30965" w:rsidR="004E4FCA" w:rsidRPr="00661898" w:rsidRDefault="00344C76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>-</w:t>
      </w:r>
      <w:r w:rsidR="00151165" w:rsidRPr="00661898">
        <w:rPr>
          <w:rFonts w:asciiTheme="majorBidi" w:hAnsiTheme="majorBidi" w:cstheme="majorBidi"/>
          <w:sz w:val="24"/>
          <w:szCs w:val="24"/>
        </w:rPr>
        <w:t xml:space="preserve">What does </w:t>
      </w:r>
      <w:r w:rsidRPr="00661898">
        <w:rPr>
          <w:rFonts w:asciiTheme="majorBidi" w:hAnsiTheme="majorBidi" w:cstheme="majorBidi"/>
          <w:sz w:val="24"/>
          <w:szCs w:val="24"/>
        </w:rPr>
        <w:t>a health</w:t>
      </w:r>
      <w:r w:rsidR="00BC1DE1" w:rsidRPr="00661898">
        <w:rPr>
          <w:rFonts w:asciiTheme="majorBidi" w:hAnsiTheme="majorBidi" w:cstheme="majorBidi"/>
          <w:sz w:val="24"/>
          <w:szCs w:val="24"/>
        </w:rPr>
        <w:t>y</w:t>
      </w:r>
      <w:r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="00FD06D6" w:rsidRPr="00661898">
        <w:rPr>
          <w:rFonts w:asciiTheme="majorBidi" w:hAnsiTheme="majorBidi" w:cstheme="majorBidi"/>
          <w:sz w:val="24"/>
          <w:szCs w:val="24"/>
        </w:rPr>
        <w:t>lifestyle</w:t>
      </w:r>
      <w:r w:rsidRPr="00661898">
        <w:rPr>
          <w:rFonts w:asciiTheme="majorBidi" w:hAnsiTheme="majorBidi" w:cstheme="majorBidi"/>
          <w:sz w:val="24"/>
          <w:szCs w:val="24"/>
        </w:rPr>
        <w:t xml:space="preserve"> include</w:t>
      </w:r>
      <w:r w:rsidR="00151165" w:rsidRPr="00661898">
        <w:rPr>
          <w:rFonts w:asciiTheme="majorBidi" w:hAnsiTheme="majorBidi" w:cstheme="majorBidi"/>
          <w:sz w:val="24"/>
          <w:szCs w:val="24"/>
        </w:rPr>
        <w:t>?</w:t>
      </w:r>
    </w:p>
    <w:p w14:paraId="6DBD0C5F" w14:textId="6EA7E88F" w:rsidR="00A15DED" w:rsidRPr="00661898" w:rsidRDefault="00151165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 xml:space="preserve">- </w:t>
      </w:r>
      <w:r w:rsidR="00463D67" w:rsidRPr="00661898">
        <w:rPr>
          <w:rFonts w:asciiTheme="majorBidi" w:hAnsiTheme="majorBidi" w:cstheme="majorBidi"/>
          <w:sz w:val="24"/>
          <w:szCs w:val="24"/>
        </w:rPr>
        <w:t xml:space="preserve">Have you received a healthy lifestyle counseling in Finland? </w:t>
      </w:r>
      <w:r w:rsidR="003E5DF5" w:rsidRPr="00661898">
        <w:rPr>
          <w:rFonts w:asciiTheme="majorBidi" w:hAnsiTheme="majorBidi" w:cstheme="majorBidi"/>
          <w:sz w:val="24"/>
          <w:szCs w:val="24"/>
        </w:rPr>
        <w:t>If yes, explain h</w:t>
      </w:r>
      <w:r w:rsidR="00FD06D6" w:rsidRPr="00661898">
        <w:rPr>
          <w:rFonts w:asciiTheme="majorBidi" w:hAnsiTheme="majorBidi" w:cstheme="majorBidi"/>
          <w:sz w:val="24"/>
          <w:szCs w:val="24"/>
        </w:rPr>
        <w:t>ow was</w:t>
      </w:r>
      <w:r w:rsidRPr="00661898">
        <w:rPr>
          <w:rFonts w:asciiTheme="majorBidi" w:hAnsiTheme="majorBidi" w:cstheme="majorBidi"/>
          <w:sz w:val="24"/>
          <w:szCs w:val="24"/>
        </w:rPr>
        <w:t xml:space="preserve"> you</w:t>
      </w:r>
      <w:r w:rsidR="00042CC2" w:rsidRPr="00661898">
        <w:rPr>
          <w:rFonts w:asciiTheme="majorBidi" w:hAnsiTheme="majorBidi" w:cstheme="majorBidi"/>
          <w:sz w:val="24"/>
          <w:szCs w:val="24"/>
        </w:rPr>
        <w:t>r experience of the</w:t>
      </w:r>
      <w:r w:rsidRPr="00661898">
        <w:rPr>
          <w:rFonts w:asciiTheme="majorBidi" w:hAnsiTheme="majorBidi" w:cstheme="majorBidi"/>
          <w:sz w:val="24"/>
          <w:szCs w:val="24"/>
        </w:rPr>
        <w:t xml:space="preserve"> received lifestyle counselling in Finland? From where/whom/what kind of</w:t>
      </w:r>
      <w:r w:rsidR="00042CC2"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Pr="00661898">
        <w:rPr>
          <w:rFonts w:asciiTheme="majorBidi" w:hAnsiTheme="majorBidi" w:cstheme="majorBidi"/>
          <w:sz w:val="24"/>
          <w:szCs w:val="24"/>
        </w:rPr>
        <w:t>information did you receive</w:t>
      </w:r>
      <w:r w:rsidR="0074001E" w:rsidRPr="00661898">
        <w:rPr>
          <w:rFonts w:asciiTheme="majorBidi" w:hAnsiTheme="majorBidi" w:cstheme="majorBidi"/>
          <w:sz w:val="24"/>
          <w:szCs w:val="24"/>
        </w:rPr>
        <w:t>?</w:t>
      </w:r>
    </w:p>
    <w:p w14:paraId="5B0F7507" w14:textId="72C758EF" w:rsidR="00151165" w:rsidRPr="00661898" w:rsidRDefault="00151165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>-</w:t>
      </w:r>
      <w:r w:rsidR="00013177" w:rsidRPr="00661898">
        <w:rPr>
          <w:rFonts w:asciiTheme="majorBidi" w:hAnsiTheme="majorBidi" w:cstheme="majorBidi"/>
          <w:sz w:val="24"/>
          <w:szCs w:val="24"/>
        </w:rPr>
        <w:t xml:space="preserve">How </w:t>
      </w:r>
      <w:r w:rsidR="00505D3A" w:rsidRPr="00661898">
        <w:rPr>
          <w:rFonts w:asciiTheme="majorBidi" w:hAnsiTheme="majorBidi" w:cstheme="majorBidi"/>
          <w:sz w:val="24"/>
          <w:szCs w:val="24"/>
        </w:rPr>
        <w:t xml:space="preserve">effective/clear/satisfactory </w:t>
      </w:r>
      <w:r w:rsidR="00013177" w:rsidRPr="00661898">
        <w:rPr>
          <w:rFonts w:asciiTheme="majorBidi" w:hAnsiTheme="majorBidi" w:cstheme="majorBidi"/>
          <w:sz w:val="24"/>
          <w:szCs w:val="24"/>
        </w:rPr>
        <w:t>did you find</w:t>
      </w:r>
      <w:r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="00E90B41" w:rsidRPr="00661898">
        <w:rPr>
          <w:rFonts w:asciiTheme="majorBidi" w:hAnsiTheme="majorBidi" w:cstheme="majorBidi"/>
          <w:sz w:val="24"/>
          <w:szCs w:val="24"/>
        </w:rPr>
        <w:t>the health counseling</w:t>
      </w:r>
      <w:r w:rsidRPr="00661898">
        <w:rPr>
          <w:rFonts w:asciiTheme="majorBidi" w:hAnsiTheme="majorBidi" w:cstheme="majorBidi"/>
          <w:sz w:val="24"/>
          <w:szCs w:val="24"/>
        </w:rPr>
        <w:t xml:space="preserve"> to make </w:t>
      </w:r>
      <w:r w:rsidR="00E90B41" w:rsidRPr="00661898">
        <w:rPr>
          <w:rFonts w:asciiTheme="majorBidi" w:hAnsiTheme="majorBidi" w:cstheme="majorBidi"/>
          <w:sz w:val="24"/>
          <w:szCs w:val="24"/>
        </w:rPr>
        <w:t>any</w:t>
      </w:r>
      <w:r w:rsidRPr="00661898">
        <w:rPr>
          <w:rFonts w:asciiTheme="majorBidi" w:hAnsiTheme="majorBidi" w:cstheme="majorBidi"/>
          <w:sz w:val="24"/>
          <w:szCs w:val="24"/>
        </w:rPr>
        <w:t xml:space="preserve"> change </w:t>
      </w:r>
      <w:r w:rsidR="00E90B41" w:rsidRPr="00661898">
        <w:rPr>
          <w:rFonts w:asciiTheme="majorBidi" w:hAnsiTheme="majorBidi" w:cstheme="majorBidi"/>
          <w:sz w:val="24"/>
          <w:szCs w:val="24"/>
        </w:rPr>
        <w:t xml:space="preserve">in </w:t>
      </w:r>
      <w:r w:rsidRPr="00661898">
        <w:rPr>
          <w:rFonts w:asciiTheme="majorBidi" w:hAnsiTheme="majorBidi" w:cstheme="majorBidi"/>
          <w:sz w:val="24"/>
          <w:szCs w:val="24"/>
        </w:rPr>
        <w:t xml:space="preserve">your lifestyle to </w:t>
      </w:r>
      <w:r w:rsidR="00E90B41" w:rsidRPr="00661898">
        <w:rPr>
          <w:rFonts w:asciiTheme="majorBidi" w:hAnsiTheme="majorBidi" w:cstheme="majorBidi"/>
          <w:sz w:val="24"/>
          <w:szCs w:val="24"/>
        </w:rPr>
        <w:t>be</w:t>
      </w:r>
      <w:r w:rsidR="00431DB3" w:rsidRPr="00661898">
        <w:rPr>
          <w:rFonts w:asciiTheme="majorBidi" w:hAnsiTheme="majorBidi" w:cstheme="majorBidi"/>
          <w:sz w:val="24"/>
          <w:szCs w:val="24"/>
        </w:rPr>
        <w:t xml:space="preserve">come </w:t>
      </w:r>
      <w:r w:rsidRPr="00661898">
        <w:rPr>
          <w:rFonts w:asciiTheme="majorBidi" w:hAnsiTheme="majorBidi" w:cstheme="majorBidi"/>
          <w:sz w:val="24"/>
          <w:szCs w:val="24"/>
        </w:rPr>
        <w:t>healthier</w:t>
      </w:r>
      <w:r w:rsidR="00505D3A" w:rsidRPr="00661898">
        <w:rPr>
          <w:rFonts w:asciiTheme="majorBidi" w:hAnsiTheme="majorBidi" w:cstheme="majorBidi"/>
          <w:sz w:val="24"/>
          <w:szCs w:val="24"/>
        </w:rPr>
        <w:t>)</w:t>
      </w:r>
      <w:r w:rsidRPr="00661898">
        <w:rPr>
          <w:rFonts w:asciiTheme="majorBidi" w:hAnsiTheme="majorBidi" w:cstheme="majorBidi"/>
          <w:sz w:val="24"/>
          <w:szCs w:val="24"/>
        </w:rPr>
        <w:t>?</w:t>
      </w:r>
    </w:p>
    <w:p w14:paraId="06522E39" w14:textId="23F6D58D" w:rsidR="00953195" w:rsidRPr="00661898" w:rsidRDefault="00953195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>-</w:t>
      </w:r>
      <w:r w:rsidR="00084A28" w:rsidRPr="00661898">
        <w:rPr>
          <w:rFonts w:asciiTheme="majorBidi" w:hAnsiTheme="majorBidi" w:cstheme="majorBidi"/>
          <w:sz w:val="24"/>
          <w:szCs w:val="24"/>
        </w:rPr>
        <w:t>In general, w</w:t>
      </w:r>
      <w:r w:rsidRPr="00661898">
        <w:rPr>
          <w:rFonts w:asciiTheme="majorBidi" w:hAnsiTheme="majorBidi" w:cstheme="majorBidi"/>
          <w:sz w:val="24"/>
          <w:szCs w:val="24"/>
        </w:rPr>
        <w:t>hat are the influential factors for having healthy lifestyle?</w:t>
      </w:r>
    </w:p>
    <w:p w14:paraId="4F43EAE6" w14:textId="44BCD287" w:rsidR="00373D79" w:rsidRPr="00661898" w:rsidRDefault="008826BD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>-</w:t>
      </w:r>
      <w:r w:rsidR="00373D79" w:rsidRPr="00661898">
        <w:rPr>
          <w:rFonts w:asciiTheme="majorBidi" w:hAnsiTheme="majorBidi" w:cstheme="majorBidi"/>
          <w:sz w:val="24"/>
          <w:szCs w:val="24"/>
        </w:rPr>
        <w:t xml:space="preserve">What </w:t>
      </w:r>
      <w:r w:rsidR="00297FA0" w:rsidRPr="00661898">
        <w:rPr>
          <w:rFonts w:asciiTheme="majorBidi" w:hAnsiTheme="majorBidi" w:cstheme="majorBidi"/>
          <w:sz w:val="24"/>
          <w:szCs w:val="24"/>
        </w:rPr>
        <w:t>is the role of</w:t>
      </w:r>
      <w:r w:rsidR="00373D79" w:rsidRPr="00661898">
        <w:rPr>
          <w:rFonts w:asciiTheme="majorBidi" w:hAnsiTheme="majorBidi" w:cstheme="majorBidi"/>
          <w:sz w:val="24"/>
          <w:szCs w:val="24"/>
        </w:rPr>
        <w:t xml:space="preserve"> the individual </w:t>
      </w:r>
      <w:r w:rsidR="00421257" w:rsidRPr="00661898">
        <w:rPr>
          <w:rFonts w:asciiTheme="majorBidi" w:hAnsiTheme="majorBidi" w:cstheme="majorBidi"/>
          <w:sz w:val="24"/>
          <w:szCs w:val="24"/>
        </w:rPr>
        <w:t>(</w:t>
      </w:r>
      <w:r w:rsidR="00834E45" w:rsidRPr="00661898">
        <w:rPr>
          <w:rFonts w:asciiTheme="majorBidi" w:hAnsiTheme="majorBidi" w:cstheme="majorBidi"/>
          <w:sz w:val="24"/>
          <w:szCs w:val="24"/>
        </w:rPr>
        <w:t>i.e.,</w:t>
      </w:r>
      <w:r w:rsidR="00421257"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="00297FA0" w:rsidRPr="00661898">
        <w:rPr>
          <w:rFonts w:asciiTheme="majorBidi" w:hAnsiTheme="majorBidi" w:cstheme="majorBidi"/>
          <w:sz w:val="24"/>
          <w:szCs w:val="24"/>
        </w:rPr>
        <w:t>culture</w:t>
      </w:r>
      <w:r w:rsidR="00421257" w:rsidRPr="00661898">
        <w:rPr>
          <w:rFonts w:asciiTheme="majorBidi" w:hAnsiTheme="majorBidi" w:cstheme="majorBidi"/>
          <w:sz w:val="24"/>
          <w:szCs w:val="24"/>
        </w:rPr>
        <w:t>, language</w:t>
      </w:r>
      <w:r w:rsidR="001968B3" w:rsidRPr="00661898">
        <w:rPr>
          <w:rFonts w:asciiTheme="majorBidi" w:hAnsiTheme="majorBidi" w:cstheme="majorBidi"/>
          <w:sz w:val="24"/>
          <w:szCs w:val="24"/>
        </w:rPr>
        <w:t xml:space="preserve">, </w:t>
      </w:r>
      <w:r w:rsidR="00103BAF" w:rsidRPr="00661898">
        <w:rPr>
          <w:rFonts w:asciiTheme="majorBidi" w:hAnsiTheme="majorBidi" w:cstheme="majorBidi"/>
          <w:sz w:val="24"/>
          <w:szCs w:val="24"/>
        </w:rPr>
        <w:t xml:space="preserve">motivation, </w:t>
      </w:r>
      <w:r w:rsidR="00834E45" w:rsidRPr="00661898">
        <w:rPr>
          <w:rFonts w:asciiTheme="majorBidi" w:hAnsiTheme="majorBidi" w:cstheme="majorBidi"/>
          <w:sz w:val="24"/>
          <w:szCs w:val="24"/>
        </w:rPr>
        <w:t>etc.</w:t>
      </w:r>
      <w:r w:rsidR="001968B3" w:rsidRPr="00661898">
        <w:rPr>
          <w:rFonts w:asciiTheme="majorBidi" w:hAnsiTheme="majorBidi" w:cstheme="majorBidi"/>
          <w:sz w:val="24"/>
          <w:szCs w:val="24"/>
        </w:rPr>
        <w:t>)</w:t>
      </w:r>
      <w:r w:rsidR="00297FA0" w:rsidRPr="00661898">
        <w:rPr>
          <w:rFonts w:asciiTheme="majorBidi" w:hAnsiTheme="majorBidi" w:cstheme="majorBidi"/>
          <w:sz w:val="24"/>
          <w:szCs w:val="24"/>
        </w:rPr>
        <w:t xml:space="preserve"> regarding </w:t>
      </w:r>
      <w:r w:rsidR="00421257" w:rsidRPr="00661898">
        <w:rPr>
          <w:rFonts w:asciiTheme="majorBidi" w:hAnsiTheme="majorBidi" w:cstheme="majorBidi"/>
          <w:sz w:val="24"/>
          <w:szCs w:val="24"/>
        </w:rPr>
        <w:t>receiving</w:t>
      </w:r>
      <w:r w:rsidR="00373D79" w:rsidRPr="00661898">
        <w:rPr>
          <w:rFonts w:asciiTheme="majorBidi" w:hAnsiTheme="majorBidi" w:cstheme="majorBidi"/>
          <w:sz w:val="24"/>
          <w:szCs w:val="24"/>
        </w:rPr>
        <w:t xml:space="preserve"> the </w:t>
      </w:r>
      <w:r w:rsidR="00A66E8D" w:rsidRPr="00661898">
        <w:rPr>
          <w:rFonts w:asciiTheme="majorBidi" w:hAnsiTheme="majorBidi" w:cstheme="majorBidi"/>
          <w:sz w:val="24"/>
          <w:szCs w:val="24"/>
        </w:rPr>
        <w:t>healthy lifestyle counseling</w:t>
      </w:r>
      <w:r w:rsidR="009B4DE1" w:rsidRPr="00661898">
        <w:rPr>
          <w:rFonts w:asciiTheme="majorBidi" w:hAnsiTheme="majorBidi" w:cstheme="majorBidi"/>
          <w:sz w:val="24"/>
          <w:szCs w:val="24"/>
        </w:rPr>
        <w:t>?</w:t>
      </w:r>
    </w:p>
    <w:p w14:paraId="3505D1C5" w14:textId="1AF92B71" w:rsidR="00705CD0" w:rsidRPr="00661898" w:rsidRDefault="00705CD0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>-What is the role of healthcare</w:t>
      </w:r>
      <w:r w:rsidR="00A26ADD" w:rsidRPr="00661898">
        <w:rPr>
          <w:rFonts w:asciiTheme="majorBidi" w:hAnsiTheme="majorBidi" w:cstheme="majorBidi"/>
          <w:sz w:val="24"/>
          <w:szCs w:val="24"/>
        </w:rPr>
        <w:t xml:space="preserve"> and other organizations</w:t>
      </w:r>
      <w:r w:rsidRPr="00661898">
        <w:rPr>
          <w:rFonts w:asciiTheme="majorBidi" w:hAnsiTheme="majorBidi" w:cstheme="majorBidi"/>
          <w:sz w:val="24"/>
          <w:szCs w:val="24"/>
        </w:rPr>
        <w:t xml:space="preserve"> in providing healthy lifestyle counseling?</w:t>
      </w:r>
    </w:p>
    <w:p w14:paraId="23A058ED" w14:textId="507C2781" w:rsidR="003E57A4" w:rsidRPr="00661898" w:rsidRDefault="008826BD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61898">
        <w:rPr>
          <w:rFonts w:asciiTheme="majorBidi" w:hAnsiTheme="majorBidi" w:cstheme="majorBidi"/>
          <w:sz w:val="24"/>
          <w:szCs w:val="24"/>
        </w:rPr>
        <w:t>-</w:t>
      </w:r>
      <w:r w:rsidR="003E57A4" w:rsidRPr="00661898">
        <w:rPr>
          <w:rFonts w:asciiTheme="majorBidi" w:hAnsiTheme="majorBidi" w:cstheme="majorBidi"/>
          <w:sz w:val="24"/>
          <w:szCs w:val="24"/>
        </w:rPr>
        <w:t xml:space="preserve">What are the </w:t>
      </w:r>
      <w:r w:rsidR="00E44541" w:rsidRPr="00661898">
        <w:rPr>
          <w:rFonts w:asciiTheme="majorBidi" w:hAnsiTheme="majorBidi" w:cstheme="majorBidi"/>
          <w:sz w:val="24"/>
          <w:szCs w:val="24"/>
        </w:rPr>
        <w:t>environment</w:t>
      </w:r>
      <w:r w:rsidR="00987E2A" w:rsidRPr="00661898">
        <w:rPr>
          <w:rFonts w:asciiTheme="majorBidi" w:hAnsiTheme="majorBidi" w:cstheme="majorBidi"/>
          <w:sz w:val="24"/>
          <w:szCs w:val="24"/>
        </w:rPr>
        <w:t>al factors</w:t>
      </w:r>
      <w:r w:rsidR="007D4C56" w:rsidRPr="00661898">
        <w:rPr>
          <w:rFonts w:asciiTheme="majorBidi" w:hAnsiTheme="majorBidi" w:cstheme="majorBidi"/>
          <w:sz w:val="24"/>
          <w:szCs w:val="24"/>
        </w:rPr>
        <w:t xml:space="preserve"> (</w:t>
      </w:r>
      <w:r w:rsidR="00834E45" w:rsidRPr="00661898">
        <w:rPr>
          <w:rFonts w:asciiTheme="majorBidi" w:hAnsiTheme="majorBidi" w:cstheme="majorBidi"/>
          <w:sz w:val="24"/>
          <w:szCs w:val="24"/>
        </w:rPr>
        <w:t>i.e.,</w:t>
      </w:r>
      <w:r w:rsidR="007D4C56"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="00875C69" w:rsidRPr="00661898">
        <w:rPr>
          <w:rFonts w:asciiTheme="majorBidi" w:hAnsiTheme="majorBidi" w:cstheme="majorBidi"/>
          <w:sz w:val="24"/>
          <w:szCs w:val="24"/>
        </w:rPr>
        <w:t>housing</w:t>
      </w:r>
      <w:r w:rsidR="00433EAF" w:rsidRPr="00661898">
        <w:rPr>
          <w:rFonts w:asciiTheme="majorBidi" w:hAnsiTheme="majorBidi" w:cstheme="majorBidi"/>
          <w:sz w:val="24"/>
          <w:szCs w:val="24"/>
        </w:rPr>
        <w:t xml:space="preserve"> area</w:t>
      </w:r>
      <w:r w:rsidR="007D4C56" w:rsidRPr="00661898">
        <w:rPr>
          <w:rFonts w:asciiTheme="majorBidi" w:hAnsiTheme="majorBidi" w:cstheme="majorBidi"/>
          <w:sz w:val="24"/>
          <w:szCs w:val="24"/>
        </w:rPr>
        <w:t xml:space="preserve">, </w:t>
      </w:r>
      <w:r w:rsidR="00875C69" w:rsidRPr="00661898">
        <w:rPr>
          <w:rFonts w:asciiTheme="majorBidi" w:hAnsiTheme="majorBidi" w:cstheme="majorBidi"/>
          <w:sz w:val="24"/>
          <w:szCs w:val="24"/>
        </w:rPr>
        <w:t xml:space="preserve">community, </w:t>
      </w:r>
      <w:r w:rsidR="00F26BC5" w:rsidRPr="00661898">
        <w:rPr>
          <w:rFonts w:asciiTheme="majorBidi" w:hAnsiTheme="majorBidi" w:cstheme="majorBidi"/>
          <w:sz w:val="24"/>
          <w:szCs w:val="24"/>
        </w:rPr>
        <w:t>facilities</w:t>
      </w:r>
      <w:r w:rsidR="00875C69" w:rsidRPr="00661898">
        <w:rPr>
          <w:rFonts w:asciiTheme="majorBidi" w:hAnsiTheme="majorBidi" w:cstheme="majorBidi"/>
          <w:sz w:val="24"/>
          <w:szCs w:val="24"/>
        </w:rPr>
        <w:t>,</w:t>
      </w:r>
      <w:r w:rsidR="00115569" w:rsidRPr="00661898">
        <w:rPr>
          <w:rFonts w:asciiTheme="majorBidi" w:hAnsiTheme="majorBidi" w:cstheme="majorBidi"/>
          <w:sz w:val="24"/>
          <w:szCs w:val="24"/>
        </w:rPr>
        <w:t xml:space="preserve"> climate</w:t>
      </w:r>
      <w:r w:rsidR="00875C69"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="00834E45" w:rsidRPr="00661898">
        <w:rPr>
          <w:rFonts w:asciiTheme="majorBidi" w:hAnsiTheme="majorBidi" w:cstheme="majorBidi"/>
          <w:sz w:val="24"/>
          <w:szCs w:val="24"/>
        </w:rPr>
        <w:t>etc.) influencing</w:t>
      </w:r>
      <w:r w:rsidR="003E57A4" w:rsidRPr="00661898">
        <w:rPr>
          <w:rFonts w:asciiTheme="majorBidi" w:hAnsiTheme="majorBidi" w:cstheme="majorBidi"/>
          <w:sz w:val="24"/>
          <w:szCs w:val="24"/>
        </w:rPr>
        <w:t xml:space="preserve"> </w:t>
      </w:r>
      <w:r w:rsidR="002A547A" w:rsidRPr="00661898">
        <w:rPr>
          <w:rFonts w:asciiTheme="majorBidi" w:hAnsiTheme="majorBidi" w:cstheme="majorBidi"/>
          <w:sz w:val="24"/>
          <w:szCs w:val="24"/>
        </w:rPr>
        <w:t xml:space="preserve">receiving the </w:t>
      </w:r>
      <w:r w:rsidR="003E57A4" w:rsidRPr="00661898">
        <w:rPr>
          <w:rFonts w:asciiTheme="majorBidi" w:hAnsiTheme="majorBidi" w:cstheme="majorBidi"/>
          <w:sz w:val="24"/>
          <w:szCs w:val="24"/>
        </w:rPr>
        <w:t>healthy lifestyle counseling?</w:t>
      </w:r>
    </w:p>
    <w:p w14:paraId="32D1546B" w14:textId="77777777" w:rsidR="003E57A4" w:rsidRPr="00661898" w:rsidRDefault="003E57A4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5AE1F33" w14:textId="2108A61F" w:rsidR="00842033" w:rsidRPr="00661898" w:rsidRDefault="00842033" w:rsidP="00834E4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42033" w:rsidRPr="00661898" w:rsidSect="00DD1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rSwNDczNTAzMzM3NTBX0lEKTi0uzszPAykwrgUATXTqaSwAAAA="/>
  </w:docVars>
  <w:rsids>
    <w:rsidRoot w:val="00151165"/>
    <w:rsid w:val="00002491"/>
    <w:rsid w:val="00002DB4"/>
    <w:rsid w:val="00006321"/>
    <w:rsid w:val="00006FBE"/>
    <w:rsid w:val="00010A18"/>
    <w:rsid w:val="00011D02"/>
    <w:rsid w:val="000129EA"/>
    <w:rsid w:val="00013177"/>
    <w:rsid w:val="000143C2"/>
    <w:rsid w:val="00014669"/>
    <w:rsid w:val="00014CEE"/>
    <w:rsid w:val="000207F4"/>
    <w:rsid w:val="0002128A"/>
    <w:rsid w:val="00022EB3"/>
    <w:rsid w:val="00024B7D"/>
    <w:rsid w:val="00027829"/>
    <w:rsid w:val="00030633"/>
    <w:rsid w:val="00030E41"/>
    <w:rsid w:val="00031A15"/>
    <w:rsid w:val="000323CD"/>
    <w:rsid w:val="000341AB"/>
    <w:rsid w:val="00035C1F"/>
    <w:rsid w:val="00037A61"/>
    <w:rsid w:val="00037AE2"/>
    <w:rsid w:val="00041E3C"/>
    <w:rsid w:val="00042827"/>
    <w:rsid w:val="00042C1F"/>
    <w:rsid w:val="00042CC2"/>
    <w:rsid w:val="00051A47"/>
    <w:rsid w:val="00052E2A"/>
    <w:rsid w:val="000572B7"/>
    <w:rsid w:val="000605F1"/>
    <w:rsid w:val="0006181B"/>
    <w:rsid w:val="00064100"/>
    <w:rsid w:val="00065BB9"/>
    <w:rsid w:val="00066EA7"/>
    <w:rsid w:val="0006718B"/>
    <w:rsid w:val="000675E8"/>
    <w:rsid w:val="00067DD3"/>
    <w:rsid w:val="00071ADC"/>
    <w:rsid w:val="00075DDB"/>
    <w:rsid w:val="00075FFF"/>
    <w:rsid w:val="00080452"/>
    <w:rsid w:val="00080632"/>
    <w:rsid w:val="00080912"/>
    <w:rsid w:val="00083246"/>
    <w:rsid w:val="00084A28"/>
    <w:rsid w:val="00084D56"/>
    <w:rsid w:val="000878E4"/>
    <w:rsid w:val="00091505"/>
    <w:rsid w:val="0009190A"/>
    <w:rsid w:val="00093835"/>
    <w:rsid w:val="00097A9F"/>
    <w:rsid w:val="000A57B7"/>
    <w:rsid w:val="000B174E"/>
    <w:rsid w:val="000B251D"/>
    <w:rsid w:val="000B2970"/>
    <w:rsid w:val="000B4754"/>
    <w:rsid w:val="000B4D09"/>
    <w:rsid w:val="000B5172"/>
    <w:rsid w:val="000B5D38"/>
    <w:rsid w:val="000B5D9C"/>
    <w:rsid w:val="000B6F86"/>
    <w:rsid w:val="000B6FE2"/>
    <w:rsid w:val="000C0108"/>
    <w:rsid w:val="000C0912"/>
    <w:rsid w:val="000C563C"/>
    <w:rsid w:val="000C659C"/>
    <w:rsid w:val="000D252A"/>
    <w:rsid w:val="000D2B28"/>
    <w:rsid w:val="000D481A"/>
    <w:rsid w:val="000D545C"/>
    <w:rsid w:val="000D6B77"/>
    <w:rsid w:val="000E48AE"/>
    <w:rsid w:val="000E57EC"/>
    <w:rsid w:val="000E58C6"/>
    <w:rsid w:val="000E6A87"/>
    <w:rsid w:val="000E7E57"/>
    <w:rsid w:val="000F7977"/>
    <w:rsid w:val="0010008A"/>
    <w:rsid w:val="0010057E"/>
    <w:rsid w:val="0010365E"/>
    <w:rsid w:val="00103BAF"/>
    <w:rsid w:val="00104E4D"/>
    <w:rsid w:val="0011476D"/>
    <w:rsid w:val="00114926"/>
    <w:rsid w:val="00115569"/>
    <w:rsid w:val="001164AA"/>
    <w:rsid w:val="0011699D"/>
    <w:rsid w:val="0011793A"/>
    <w:rsid w:val="00117D79"/>
    <w:rsid w:val="00121340"/>
    <w:rsid w:val="001232CF"/>
    <w:rsid w:val="00126803"/>
    <w:rsid w:val="001306E2"/>
    <w:rsid w:val="001325F2"/>
    <w:rsid w:val="00133F4D"/>
    <w:rsid w:val="00136D69"/>
    <w:rsid w:val="0013713C"/>
    <w:rsid w:val="00137821"/>
    <w:rsid w:val="0014099A"/>
    <w:rsid w:val="001426B2"/>
    <w:rsid w:val="00143154"/>
    <w:rsid w:val="00146971"/>
    <w:rsid w:val="00146D18"/>
    <w:rsid w:val="00151165"/>
    <w:rsid w:val="00152B81"/>
    <w:rsid w:val="00156246"/>
    <w:rsid w:val="0015657A"/>
    <w:rsid w:val="001566A7"/>
    <w:rsid w:val="0016064B"/>
    <w:rsid w:val="00160EA2"/>
    <w:rsid w:val="001622D6"/>
    <w:rsid w:val="00162317"/>
    <w:rsid w:val="001625A6"/>
    <w:rsid w:val="00164B11"/>
    <w:rsid w:val="00173607"/>
    <w:rsid w:val="0017396F"/>
    <w:rsid w:val="001810BB"/>
    <w:rsid w:val="001812F6"/>
    <w:rsid w:val="00183174"/>
    <w:rsid w:val="0019150A"/>
    <w:rsid w:val="00192117"/>
    <w:rsid w:val="00194279"/>
    <w:rsid w:val="00194598"/>
    <w:rsid w:val="00194803"/>
    <w:rsid w:val="0019482B"/>
    <w:rsid w:val="00195A72"/>
    <w:rsid w:val="00195B27"/>
    <w:rsid w:val="001968B3"/>
    <w:rsid w:val="001A2EAC"/>
    <w:rsid w:val="001A31C8"/>
    <w:rsid w:val="001A511F"/>
    <w:rsid w:val="001A576D"/>
    <w:rsid w:val="001B04B5"/>
    <w:rsid w:val="001B31A7"/>
    <w:rsid w:val="001B71DE"/>
    <w:rsid w:val="001B7CC2"/>
    <w:rsid w:val="001C1A1F"/>
    <w:rsid w:val="001C29F8"/>
    <w:rsid w:val="001C4DF1"/>
    <w:rsid w:val="001D0DD7"/>
    <w:rsid w:val="001D51BC"/>
    <w:rsid w:val="001D72A0"/>
    <w:rsid w:val="001E1FCC"/>
    <w:rsid w:val="001E21E6"/>
    <w:rsid w:val="001E28B2"/>
    <w:rsid w:val="001E2B72"/>
    <w:rsid w:val="001E3757"/>
    <w:rsid w:val="001E5A2C"/>
    <w:rsid w:val="001E7C98"/>
    <w:rsid w:val="001E7EC4"/>
    <w:rsid w:val="001F2509"/>
    <w:rsid w:val="001F3DEF"/>
    <w:rsid w:val="001F430C"/>
    <w:rsid w:val="001F7065"/>
    <w:rsid w:val="001F7A6B"/>
    <w:rsid w:val="0020106E"/>
    <w:rsid w:val="00203B2A"/>
    <w:rsid w:val="0020694A"/>
    <w:rsid w:val="00210344"/>
    <w:rsid w:val="00210938"/>
    <w:rsid w:val="0021384F"/>
    <w:rsid w:val="002159AD"/>
    <w:rsid w:val="0021643D"/>
    <w:rsid w:val="00221CE3"/>
    <w:rsid w:val="00223876"/>
    <w:rsid w:val="00225C81"/>
    <w:rsid w:val="002303BF"/>
    <w:rsid w:val="00230BE4"/>
    <w:rsid w:val="00236AA5"/>
    <w:rsid w:val="002420F7"/>
    <w:rsid w:val="002426B0"/>
    <w:rsid w:val="002439FD"/>
    <w:rsid w:val="00243B3E"/>
    <w:rsid w:val="00245C98"/>
    <w:rsid w:val="00246929"/>
    <w:rsid w:val="00246F6C"/>
    <w:rsid w:val="00247817"/>
    <w:rsid w:val="00250A2B"/>
    <w:rsid w:val="00252EDF"/>
    <w:rsid w:val="00255363"/>
    <w:rsid w:val="00256F4A"/>
    <w:rsid w:val="0026253B"/>
    <w:rsid w:val="00264A3E"/>
    <w:rsid w:val="00265220"/>
    <w:rsid w:val="00265874"/>
    <w:rsid w:val="00265AF1"/>
    <w:rsid w:val="002661EB"/>
    <w:rsid w:val="00274597"/>
    <w:rsid w:val="002758D6"/>
    <w:rsid w:val="0027609E"/>
    <w:rsid w:val="00280244"/>
    <w:rsid w:val="00280F01"/>
    <w:rsid w:val="00285327"/>
    <w:rsid w:val="002854C5"/>
    <w:rsid w:val="00285986"/>
    <w:rsid w:val="00286987"/>
    <w:rsid w:val="00286B4D"/>
    <w:rsid w:val="0029048C"/>
    <w:rsid w:val="0029150F"/>
    <w:rsid w:val="0029226E"/>
    <w:rsid w:val="00293B59"/>
    <w:rsid w:val="00297668"/>
    <w:rsid w:val="00297FA0"/>
    <w:rsid w:val="002A0073"/>
    <w:rsid w:val="002A0163"/>
    <w:rsid w:val="002A01C2"/>
    <w:rsid w:val="002A465A"/>
    <w:rsid w:val="002A46B6"/>
    <w:rsid w:val="002A4BD4"/>
    <w:rsid w:val="002A4C44"/>
    <w:rsid w:val="002A547A"/>
    <w:rsid w:val="002A580F"/>
    <w:rsid w:val="002B0716"/>
    <w:rsid w:val="002B42DE"/>
    <w:rsid w:val="002B5591"/>
    <w:rsid w:val="002B6B21"/>
    <w:rsid w:val="002C188A"/>
    <w:rsid w:val="002C20CA"/>
    <w:rsid w:val="002C5C2D"/>
    <w:rsid w:val="002C6EFD"/>
    <w:rsid w:val="002D1612"/>
    <w:rsid w:val="002D37DF"/>
    <w:rsid w:val="002D44F8"/>
    <w:rsid w:val="002D47C9"/>
    <w:rsid w:val="002E2A10"/>
    <w:rsid w:val="002E32CF"/>
    <w:rsid w:val="002E4E97"/>
    <w:rsid w:val="002E58DB"/>
    <w:rsid w:val="002E5C8E"/>
    <w:rsid w:val="002E723C"/>
    <w:rsid w:val="002E7ABF"/>
    <w:rsid w:val="002F0135"/>
    <w:rsid w:val="002F18F5"/>
    <w:rsid w:val="002F1AF2"/>
    <w:rsid w:val="002F5191"/>
    <w:rsid w:val="002F6486"/>
    <w:rsid w:val="002F66B6"/>
    <w:rsid w:val="002F77F4"/>
    <w:rsid w:val="0030025D"/>
    <w:rsid w:val="0030180C"/>
    <w:rsid w:val="00303E8B"/>
    <w:rsid w:val="003044ED"/>
    <w:rsid w:val="003116A6"/>
    <w:rsid w:val="00312D02"/>
    <w:rsid w:val="00316228"/>
    <w:rsid w:val="00317348"/>
    <w:rsid w:val="003211D3"/>
    <w:rsid w:val="00322481"/>
    <w:rsid w:val="00323F33"/>
    <w:rsid w:val="003246D2"/>
    <w:rsid w:val="00326544"/>
    <w:rsid w:val="0033158E"/>
    <w:rsid w:val="00332BCD"/>
    <w:rsid w:val="0033338A"/>
    <w:rsid w:val="003340D7"/>
    <w:rsid w:val="003352D8"/>
    <w:rsid w:val="0033685B"/>
    <w:rsid w:val="003417EE"/>
    <w:rsid w:val="00342D14"/>
    <w:rsid w:val="00344C76"/>
    <w:rsid w:val="003462E4"/>
    <w:rsid w:val="00347F37"/>
    <w:rsid w:val="003501E9"/>
    <w:rsid w:val="003507A4"/>
    <w:rsid w:val="003543CF"/>
    <w:rsid w:val="003576FB"/>
    <w:rsid w:val="0036019B"/>
    <w:rsid w:val="00361DF7"/>
    <w:rsid w:val="00362A9F"/>
    <w:rsid w:val="003635AF"/>
    <w:rsid w:val="00366D7B"/>
    <w:rsid w:val="00366E55"/>
    <w:rsid w:val="003674DD"/>
    <w:rsid w:val="0036780C"/>
    <w:rsid w:val="003711DD"/>
    <w:rsid w:val="0037179B"/>
    <w:rsid w:val="00372012"/>
    <w:rsid w:val="003725CA"/>
    <w:rsid w:val="00373D79"/>
    <w:rsid w:val="003773DF"/>
    <w:rsid w:val="003807ED"/>
    <w:rsid w:val="0038154D"/>
    <w:rsid w:val="00382D1F"/>
    <w:rsid w:val="0038749B"/>
    <w:rsid w:val="00387BAA"/>
    <w:rsid w:val="00391C45"/>
    <w:rsid w:val="00393BCB"/>
    <w:rsid w:val="0039645E"/>
    <w:rsid w:val="003A1676"/>
    <w:rsid w:val="003A28E5"/>
    <w:rsid w:val="003A382C"/>
    <w:rsid w:val="003A3B4F"/>
    <w:rsid w:val="003A3D06"/>
    <w:rsid w:val="003A41B6"/>
    <w:rsid w:val="003A4EF3"/>
    <w:rsid w:val="003A4F4E"/>
    <w:rsid w:val="003A712D"/>
    <w:rsid w:val="003A7EB4"/>
    <w:rsid w:val="003B0F60"/>
    <w:rsid w:val="003B40EC"/>
    <w:rsid w:val="003B4659"/>
    <w:rsid w:val="003B4956"/>
    <w:rsid w:val="003B4B72"/>
    <w:rsid w:val="003B4DDD"/>
    <w:rsid w:val="003C3329"/>
    <w:rsid w:val="003C6304"/>
    <w:rsid w:val="003C7C51"/>
    <w:rsid w:val="003D0E81"/>
    <w:rsid w:val="003D3623"/>
    <w:rsid w:val="003D4BB7"/>
    <w:rsid w:val="003D548A"/>
    <w:rsid w:val="003D5F05"/>
    <w:rsid w:val="003E2B2E"/>
    <w:rsid w:val="003E3768"/>
    <w:rsid w:val="003E4254"/>
    <w:rsid w:val="003E55A7"/>
    <w:rsid w:val="003E57A4"/>
    <w:rsid w:val="003E5DF5"/>
    <w:rsid w:val="003E6B18"/>
    <w:rsid w:val="003E7628"/>
    <w:rsid w:val="003E7CD1"/>
    <w:rsid w:val="003F2014"/>
    <w:rsid w:val="003F3F6F"/>
    <w:rsid w:val="003F6DEE"/>
    <w:rsid w:val="003F7AB5"/>
    <w:rsid w:val="0040004F"/>
    <w:rsid w:val="00401686"/>
    <w:rsid w:val="004041A2"/>
    <w:rsid w:val="004052D8"/>
    <w:rsid w:val="004077CB"/>
    <w:rsid w:val="00421257"/>
    <w:rsid w:val="00424F88"/>
    <w:rsid w:val="00426964"/>
    <w:rsid w:val="004311A4"/>
    <w:rsid w:val="00431DB3"/>
    <w:rsid w:val="00433EAF"/>
    <w:rsid w:val="0043422B"/>
    <w:rsid w:val="004345B3"/>
    <w:rsid w:val="00434BDF"/>
    <w:rsid w:val="004366FB"/>
    <w:rsid w:val="004372F3"/>
    <w:rsid w:val="00437BB4"/>
    <w:rsid w:val="00441C05"/>
    <w:rsid w:val="004421C3"/>
    <w:rsid w:val="004426C6"/>
    <w:rsid w:val="0044738A"/>
    <w:rsid w:val="004516C3"/>
    <w:rsid w:val="0045198B"/>
    <w:rsid w:val="00452635"/>
    <w:rsid w:val="004541F7"/>
    <w:rsid w:val="00454941"/>
    <w:rsid w:val="00454FCB"/>
    <w:rsid w:val="00456741"/>
    <w:rsid w:val="00456EEF"/>
    <w:rsid w:val="00460E72"/>
    <w:rsid w:val="00462E9F"/>
    <w:rsid w:val="004639A2"/>
    <w:rsid w:val="00463D67"/>
    <w:rsid w:val="00463EDA"/>
    <w:rsid w:val="00466F64"/>
    <w:rsid w:val="00471A6C"/>
    <w:rsid w:val="00471BE3"/>
    <w:rsid w:val="00482864"/>
    <w:rsid w:val="004834A9"/>
    <w:rsid w:val="00485BCB"/>
    <w:rsid w:val="00485C74"/>
    <w:rsid w:val="00485DF2"/>
    <w:rsid w:val="00492DC2"/>
    <w:rsid w:val="00495842"/>
    <w:rsid w:val="004A08BF"/>
    <w:rsid w:val="004A0AD2"/>
    <w:rsid w:val="004A23CD"/>
    <w:rsid w:val="004A27C7"/>
    <w:rsid w:val="004A36CA"/>
    <w:rsid w:val="004A36EB"/>
    <w:rsid w:val="004A3F57"/>
    <w:rsid w:val="004A5EF8"/>
    <w:rsid w:val="004B03B2"/>
    <w:rsid w:val="004B0E98"/>
    <w:rsid w:val="004B0FF7"/>
    <w:rsid w:val="004B19B9"/>
    <w:rsid w:val="004B2FF9"/>
    <w:rsid w:val="004B4561"/>
    <w:rsid w:val="004B4596"/>
    <w:rsid w:val="004B561D"/>
    <w:rsid w:val="004C24DA"/>
    <w:rsid w:val="004C3820"/>
    <w:rsid w:val="004C3D16"/>
    <w:rsid w:val="004C4337"/>
    <w:rsid w:val="004C5BF3"/>
    <w:rsid w:val="004C5F9D"/>
    <w:rsid w:val="004C7150"/>
    <w:rsid w:val="004D3687"/>
    <w:rsid w:val="004D64DE"/>
    <w:rsid w:val="004D7F21"/>
    <w:rsid w:val="004E00DD"/>
    <w:rsid w:val="004E038B"/>
    <w:rsid w:val="004E4227"/>
    <w:rsid w:val="004E4435"/>
    <w:rsid w:val="004E4FCA"/>
    <w:rsid w:val="004E618F"/>
    <w:rsid w:val="004E7229"/>
    <w:rsid w:val="004F0AFD"/>
    <w:rsid w:val="004F10C4"/>
    <w:rsid w:val="004F16E8"/>
    <w:rsid w:val="004F2A5C"/>
    <w:rsid w:val="004F3381"/>
    <w:rsid w:val="004F34BE"/>
    <w:rsid w:val="004F57F7"/>
    <w:rsid w:val="00500A74"/>
    <w:rsid w:val="00505D3A"/>
    <w:rsid w:val="00506B84"/>
    <w:rsid w:val="005075A9"/>
    <w:rsid w:val="005076F7"/>
    <w:rsid w:val="0051344A"/>
    <w:rsid w:val="005140C0"/>
    <w:rsid w:val="005155B9"/>
    <w:rsid w:val="00515DC6"/>
    <w:rsid w:val="005218A3"/>
    <w:rsid w:val="005231C1"/>
    <w:rsid w:val="00524402"/>
    <w:rsid w:val="00525220"/>
    <w:rsid w:val="005274E8"/>
    <w:rsid w:val="00530D17"/>
    <w:rsid w:val="005316F0"/>
    <w:rsid w:val="00534871"/>
    <w:rsid w:val="0053725B"/>
    <w:rsid w:val="0053757A"/>
    <w:rsid w:val="00541445"/>
    <w:rsid w:val="005420F6"/>
    <w:rsid w:val="0054292A"/>
    <w:rsid w:val="00544C2A"/>
    <w:rsid w:val="005469C2"/>
    <w:rsid w:val="00546E45"/>
    <w:rsid w:val="0054719A"/>
    <w:rsid w:val="00551071"/>
    <w:rsid w:val="0055143B"/>
    <w:rsid w:val="00552F84"/>
    <w:rsid w:val="0055334E"/>
    <w:rsid w:val="00556CB4"/>
    <w:rsid w:val="005600E6"/>
    <w:rsid w:val="005614EE"/>
    <w:rsid w:val="00561D14"/>
    <w:rsid w:val="00566D3D"/>
    <w:rsid w:val="0057091C"/>
    <w:rsid w:val="00571514"/>
    <w:rsid w:val="005805DF"/>
    <w:rsid w:val="00583923"/>
    <w:rsid w:val="00587BA8"/>
    <w:rsid w:val="00587EAB"/>
    <w:rsid w:val="00591136"/>
    <w:rsid w:val="0059434A"/>
    <w:rsid w:val="005B3D4E"/>
    <w:rsid w:val="005B4C2C"/>
    <w:rsid w:val="005B6F1B"/>
    <w:rsid w:val="005B7837"/>
    <w:rsid w:val="005C561A"/>
    <w:rsid w:val="005D306D"/>
    <w:rsid w:val="005D55C4"/>
    <w:rsid w:val="005D5AAF"/>
    <w:rsid w:val="005D7E7B"/>
    <w:rsid w:val="005E14B8"/>
    <w:rsid w:val="005E22AA"/>
    <w:rsid w:val="005E3BD9"/>
    <w:rsid w:val="005E4FE3"/>
    <w:rsid w:val="005E6236"/>
    <w:rsid w:val="005F0BB9"/>
    <w:rsid w:val="005F241C"/>
    <w:rsid w:val="005F3FF1"/>
    <w:rsid w:val="005F67BC"/>
    <w:rsid w:val="005F68BD"/>
    <w:rsid w:val="005F6E17"/>
    <w:rsid w:val="005F7678"/>
    <w:rsid w:val="00600480"/>
    <w:rsid w:val="0060175E"/>
    <w:rsid w:val="00601DF9"/>
    <w:rsid w:val="006073B6"/>
    <w:rsid w:val="0061043A"/>
    <w:rsid w:val="006104A6"/>
    <w:rsid w:val="00611947"/>
    <w:rsid w:val="006130F0"/>
    <w:rsid w:val="006146BB"/>
    <w:rsid w:val="006225DB"/>
    <w:rsid w:val="0062444A"/>
    <w:rsid w:val="0062678E"/>
    <w:rsid w:val="00627C71"/>
    <w:rsid w:val="006300BB"/>
    <w:rsid w:val="00633B4E"/>
    <w:rsid w:val="00633B9B"/>
    <w:rsid w:val="00637702"/>
    <w:rsid w:val="00637C87"/>
    <w:rsid w:val="00640433"/>
    <w:rsid w:val="00640BC0"/>
    <w:rsid w:val="00643B67"/>
    <w:rsid w:val="00644732"/>
    <w:rsid w:val="00644936"/>
    <w:rsid w:val="00645AAA"/>
    <w:rsid w:val="0064614C"/>
    <w:rsid w:val="006479C7"/>
    <w:rsid w:val="00651E1E"/>
    <w:rsid w:val="0065611D"/>
    <w:rsid w:val="0065672A"/>
    <w:rsid w:val="00657BD9"/>
    <w:rsid w:val="00661898"/>
    <w:rsid w:val="00661B12"/>
    <w:rsid w:val="0066518A"/>
    <w:rsid w:val="00665190"/>
    <w:rsid w:val="00665A22"/>
    <w:rsid w:val="006673EE"/>
    <w:rsid w:val="006829B3"/>
    <w:rsid w:val="00682FA8"/>
    <w:rsid w:val="00685A8A"/>
    <w:rsid w:val="00690B9A"/>
    <w:rsid w:val="006913F9"/>
    <w:rsid w:val="00692084"/>
    <w:rsid w:val="006941A9"/>
    <w:rsid w:val="00694CE5"/>
    <w:rsid w:val="00694F63"/>
    <w:rsid w:val="006A0891"/>
    <w:rsid w:val="006A0D7A"/>
    <w:rsid w:val="006A1748"/>
    <w:rsid w:val="006A28C0"/>
    <w:rsid w:val="006A40FF"/>
    <w:rsid w:val="006A57A1"/>
    <w:rsid w:val="006A5812"/>
    <w:rsid w:val="006A686D"/>
    <w:rsid w:val="006A6CC6"/>
    <w:rsid w:val="006B04E6"/>
    <w:rsid w:val="006B0A02"/>
    <w:rsid w:val="006B2D55"/>
    <w:rsid w:val="006B3D06"/>
    <w:rsid w:val="006B3D5A"/>
    <w:rsid w:val="006B49E2"/>
    <w:rsid w:val="006B4EA9"/>
    <w:rsid w:val="006B4F24"/>
    <w:rsid w:val="006B4F5F"/>
    <w:rsid w:val="006B62E5"/>
    <w:rsid w:val="006B6A44"/>
    <w:rsid w:val="006C5C68"/>
    <w:rsid w:val="006D0163"/>
    <w:rsid w:val="006D1E7D"/>
    <w:rsid w:val="006D3F71"/>
    <w:rsid w:val="006D44DC"/>
    <w:rsid w:val="006D4B3C"/>
    <w:rsid w:val="006E08B3"/>
    <w:rsid w:val="006F4FF0"/>
    <w:rsid w:val="006F5E16"/>
    <w:rsid w:val="006F6468"/>
    <w:rsid w:val="006F6CD0"/>
    <w:rsid w:val="006F73C4"/>
    <w:rsid w:val="00705CD0"/>
    <w:rsid w:val="00706323"/>
    <w:rsid w:val="007068B6"/>
    <w:rsid w:val="007070AD"/>
    <w:rsid w:val="00712E8F"/>
    <w:rsid w:val="00715FB8"/>
    <w:rsid w:val="00716067"/>
    <w:rsid w:val="00725FE9"/>
    <w:rsid w:val="0072613D"/>
    <w:rsid w:val="00730E77"/>
    <w:rsid w:val="0073249C"/>
    <w:rsid w:val="007324F7"/>
    <w:rsid w:val="00732796"/>
    <w:rsid w:val="00733CD3"/>
    <w:rsid w:val="0073429B"/>
    <w:rsid w:val="00735E31"/>
    <w:rsid w:val="00736B58"/>
    <w:rsid w:val="0074001E"/>
    <w:rsid w:val="00741C80"/>
    <w:rsid w:val="007429ED"/>
    <w:rsid w:val="00742B5D"/>
    <w:rsid w:val="00744325"/>
    <w:rsid w:val="007446C8"/>
    <w:rsid w:val="0074627B"/>
    <w:rsid w:val="00747C22"/>
    <w:rsid w:val="007500AA"/>
    <w:rsid w:val="00751F9A"/>
    <w:rsid w:val="0075240B"/>
    <w:rsid w:val="00757528"/>
    <w:rsid w:val="007641C9"/>
    <w:rsid w:val="00776F19"/>
    <w:rsid w:val="00777222"/>
    <w:rsid w:val="00780176"/>
    <w:rsid w:val="00782CE4"/>
    <w:rsid w:val="00784DAD"/>
    <w:rsid w:val="00786B66"/>
    <w:rsid w:val="0078741F"/>
    <w:rsid w:val="00787D2A"/>
    <w:rsid w:val="00791ADF"/>
    <w:rsid w:val="00792CBB"/>
    <w:rsid w:val="00793E3E"/>
    <w:rsid w:val="0079502A"/>
    <w:rsid w:val="007A077B"/>
    <w:rsid w:val="007A20C1"/>
    <w:rsid w:val="007A59F9"/>
    <w:rsid w:val="007A7905"/>
    <w:rsid w:val="007B32B8"/>
    <w:rsid w:val="007B5C48"/>
    <w:rsid w:val="007B5ED0"/>
    <w:rsid w:val="007B7E41"/>
    <w:rsid w:val="007C0CB2"/>
    <w:rsid w:val="007C15B5"/>
    <w:rsid w:val="007C1A0C"/>
    <w:rsid w:val="007C31D2"/>
    <w:rsid w:val="007C482B"/>
    <w:rsid w:val="007C511B"/>
    <w:rsid w:val="007C65FD"/>
    <w:rsid w:val="007C73C1"/>
    <w:rsid w:val="007D3B73"/>
    <w:rsid w:val="007D3CBB"/>
    <w:rsid w:val="007D3E9B"/>
    <w:rsid w:val="007D4476"/>
    <w:rsid w:val="007D4C56"/>
    <w:rsid w:val="007D6B83"/>
    <w:rsid w:val="007D6EDD"/>
    <w:rsid w:val="007D7F7D"/>
    <w:rsid w:val="007E14FD"/>
    <w:rsid w:val="007E2266"/>
    <w:rsid w:val="007E3976"/>
    <w:rsid w:val="007E423E"/>
    <w:rsid w:val="007E588E"/>
    <w:rsid w:val="007E5B84"/>
    <w:rsid w:val="007E6B01"/>
    <w:rsid w:val="007F047F"/>
    <w:rsid w:val="007F11D8"/>
    <w:rsid w:val="007F2A66"/>
    <w:rsid w:val="007F493D"/>
    <w:rsid w:val="007F78DF"/>
    <w:rsid w:val="008001A1"/>
    <w:rsid w:val="00800E5B"/>
    <w:rsid w:val="008056BE"/>
    <w:rsid w:val="00815FFA"/>
    <w:rsid w:val="008179EB"/>
    <w:rsid w:val="00817C35"/>
    <w:rsid w:val="008202A4"/>
    <w:rsid w:val="00821A52"/>
    <w:rsid w:val="00824A64"/>
    <w:rsid w:val="00825055"/>
    <w:rsid w:val="00826314"/>
    <w:rsid w:val="00827A78"/>
    <w:rsid w:val="00834E45"/>
    <w:rsid w:val="008375A0"/>
    <w:rsid w:val="00842033"/>
    <w:rsid w:val="0084287C"/>
    <w:rsid w:val="008428F8"/>
    <w:rsid w:val="0084459E"/>
    <w:rsid w:val="00845362"/>
    <w:rsid w:val="00845B7C"/>
    <w:rsid w:val="00846539"/>
    <w:rsid w:val="008466E2"/>
    <w:rsid w:val="00851603"/>
    <w:rsid w:val="0085599D"/>
    <w:rsid w:val="00856935"/>
    <w:rsid w:val="0086437A"/>
    <w:rsid w:val="008657F8"/>
    <w:rsid w:val="0086629F"/>
    <w:rsid w:val="00870316"/>
    <w:rsid w:val="00875C69"/>
    <w:rsid w:val="00877F2B"/>
    <w:rsid w:val="008826BD"/>
    <w:rsid w:val="008839B8"/>
    <w:rsid w:val="00883EF3"/>
    <w:rsid w:val="00884E8E"/>
    <w:rsid w:val="0088733D"/>
    <w:rsid w:val="00890718"/>
    <w:rsid w:val="00896455"/>
    <w:rsid w:val="008A29B8"/>
    <w:rsid w:val="008A360D"/>
    <w:rsid w:val="008A439E"/>
    <w:rsid w:val="008A4D59"/>
    <w:rsid w:val="008A542E"/>
    <w:rsid w:val="008A630F"/>
    <w:rsid w:val="008A69AA"/>
    <w:rsid w:val="008A7B8E"/>
    <w:rsid w:val="008B2503"/>
    <w:rsid w:val="008B4C47"/>
    <w:rsid w:val="008B5AE6"/>
    <w:rsid w:val="008B5F54"/>
    <w:rsid w:val="008B66DD"/>
    <w:rsid w:val="008B6E7F"/>
    <w:rsid w:val="008C4E12"/>
    <w:rsid w:val="008C7796"/>
    <w:rsid w:val="008D0556"/>
    <w:rsid w:val="008D1E4A"/>
    <w:rsid w:val="008D692A"/>
    <w:rsid w:val="008F09D7"/>
    <w:rsid w:val="008F25C3"/>
    <w:rsid w:val="008F2930"/>
    <w:rsid w:val="008F29FB"/>
    <w:rsid w:val="008F37D3"/>
    <w:rsid w:val="008F6ED0"/>
    <w:rsid w:val="008F7AD3"/>
    <w:rsid w:val="009008C1"/>
    <w:rsid w:val="00903DDF"/>
    <w:rsid w:val="00905A8C"/>
    <w:rsid w:val="00906345"/>
    <w:rsid w:val="009100C2"/>
    <w:rsid w:val="0091079E"/>
    <w:rsid w:val="0091322D"/>
    <w:rsid w:val="009141CE"/>
    <w:rsid w:val="00914FA9"/>
    <w:rsid w:val="009154A9"/>
    <w:rsid w:val="00915CA7"/>
    <w:rsid w:val="009160D0"/>
    <w:rsid w:val="0091703F"/>
    <w:rsid w:val="00920B81"/>
    <w:rsid w:val="009210E4"/>
    <w:rsid w:val="0092278F"/>
    <w:rsid w:val="00922961"/>
    <w:rsid w:val="00922C37"/>
    <w:rsid w:val="00931208"/>
    <w:rsid w:val="00934BAE"/>
    <w:rsid w:val="0093632F"/>
    <w:rsid w:val="00942E0E"/>
    <w:rsid w:val="00944A70"/>
    <w:rsid w:val="0094567B"/>
    <w:rsid w:val="00946A26"/>
    <w:rsid w:val="009518B7"/>
    <w:rsid w:val="009524E1"/>
    <w:rsid w:val="00953195"/>
    <w:rsid w:val="00954479"/>
    <w:rsid w:val="0095459B"/>
    <w:rsid w:val="0095508D"/>
    <w:rsid w:val="0095542A"/>
    <w:rsid w:val="0096069B"/>
    <w:rsid w:val="009620EB"/>
    <w:rsid w:val="00962280"/>
    <w:rsid w:val="00964350"/>
    <w:rsid w:val="0096648C"/>
    <w:rsid w:val="009667BA"/>
    <w:rsid w:val="0097087D"/>
    <w:rsid w:val="00970DB8"/>
    <w:rsid w:val="00970DBE"/>
    <w:rsid w:val="00971286"/>
    <w:rsid w:val="00972D79"/>
    <w:rsid w:val="00974881"/>
    <w:rsid w:val="00977E00"/>
    <w:rsid w:val="009806D9"/>
    <w:rsid w:val="009807FE"/>
    <w:rsid w:val="00981CBA"/>
    <w:rsid w:val="00984141"/>
    <w:rsid w:val="00987E2A"/>
    <w:rsid w:val="00987F6F"/>
    <w:rsid w:val="009904C8"/>
    <w:rsid w:val="00993BC1"/>
    <w:rsid w:val="00994C0D"/>
    <w:rsid w:val="0099590B"/>
    <w:rsid w:val="009A0FAA"/>
    <w:rsid w:val="009A22BA"/>
    <w:rsid w:val="009A52BB"/>
    <w:rsid w:val="009A595B"/>
    <w:rsid w:val="009B0D66"/>
    <w:rsid w:val="009B2150"/>
    <w:rsid w:val="009B466D"/>
    <w:rsid w:val="009B4DE1"/>
    <w:rsid w:val="009C1B35"/>
    <w:rsid w:val="009C3155"/>
    <w:rsid w:val="009C4EFC"/>
    <w:rsid w:val="009C5242"/>
    <w:rsid w:val="009C60E4"/>
    <w:rsid w:val="009C6B3B"/>
    <w:rsid w:val="009D4602"/>
    <w:rsid w:val="009D5B2C"/>
    <w:rsid w:val="009D65FB"/>
    <w:rsid w:val="009D711F"/>
    <w:rsid w:val="009E02FD"/>
    <w:rsid w:val="009E0E94"/>
    <w:rsid w:val="009E231B"/>
    <w:rsid w:val="009E56B7"/>
    <w:rsid w:val="009E6961"/>
    <w:rsid w:val="009E6EED"/>
    <w:rsid w:val="009E6FA7"/>
    <w:rsid w:val="009E793C"/>
    <w:rsid w:val="009F23F5"/>
    <w:rsid w:val="009F3F9B"/>
    <w:rsid w:val="009F4067"/>
    <w:rsid w:val="009F5BFD"/>
    <w:rsid w:val="009F6851"/>
    <w:rsid w:val="00A00B35"/>
    <w:rsid w:val="00A012F2"/>
    <w:rsid w:val="00A031C0"/>
    <w:rsid w:val="00A03668"/>
    <w:rsid w:val="00A03B24"/>
    <w:rsid w:val="00A05691"/>
    <w:rsid w:val="00A06AEB"/>
    <w:rsid w:val="00A07CC8"/>
    <w:rsid w:val="00A144C9"/>
    <w:rsid w:val="00A15DED"/>
    <w:rsid w:val="00A161F8"/>
    <w:rsid w:val="00A16A62"/>
    <w:rsid w:val="00A17335"/>
    <w:rsid w:val="00A1747E"/>
    <w:rsid w:val="00A21C63"/>
    <w:rsid w:val="00A247F7"/>
    <w:rsid w:val="00A2560A"/>
    <w:rsid w:val="00A26015"/>
    <w:rsid w:val="00A26139"/>
    <w:rsid w:val="00A26ADD"/>
    <w:rsid w:val="00A358BF"/>
    <w:rsid w:val="00A364EC"/>
    <w:rsid w:val="00A3677C"/>
    <w:rsid w:val="00A400AC"/>
    <w:rsid w:val="00A41774"/>
    <w:rsid w:val="00A47E06"/>
    <w:rsid w:val="00A5497E"/>
    <w:rsid w:val="00A56204"/>
    <w:rsid w:val="00A604A8"/>
    <w:rsid w:val="00A61D96"/>
    <w:rsid w:val="00A661D0"/>
    <w:rsid w:val="00A66E8D"/>
    <w:rsid w:val="00A67619"/>
    <w:rsid w:val="00A712C3"/>
    <w:rsid w:val="00A722BD"/>
    <w:rsid w:val="00A72756"/>
    <w:rsid w:val="00A7319D"/>
    <w:rsid w:val="00A754C6"/>
    <w:rsid w:val="00A75BE5"/>
    <w:rsid w:val="00A760DB"/>
    <w:rsid w:val="00A76CD0"/>
    <w:rsid w:val="00A801FE"/>
    <w:rsid w:val="00A80BB0"/>
    <w:rsid w:val="00A82310"/>
    <w:rsid w:val="00A83A33"/>
    <w:rsid w:val="00A842A8"/>
    <w:rsid w:val="00A86FE9"/>
    <w:rsid w:val="00A929B8"/>
    <w:rsid w:val="00A94B59"/>
    <w:rsid w:val="00A95E25"/>
    <w:rsid w:val="00A972AF"/>
    <w:rsid w:val="00A979F3"/>
    <w:rsid w:val="00A97C1D"/>
    <w:rsid w:val="00AA1F4F"/>
    <w:rsid w:val="00AA402B"/>
    <w:rsid w:val="00AB0C98"/>
    <w:rsid w:val="00AB5701"/>
    <w:rsid w:val="00AC03E3"/>
    <w:rsid w:val="00AC0747"/>
    <w:rsid w:val="00AC1B99"/>
    <w:rsid w:val="00AC2EF6"/>
    <w:rsid w:val="00AC4FA5"/>
    <w:rsid w:val="00AC5807"/>
    <w:rsid w:val="00AC5836"/>
    <w:rsid w:val="00AC7E89"/>
    <w:rsid w:val="00AD18AE"/>
    <w:rsid w:val="00AD3DAF"/>
    <w:rsid w:val="00AD4667"/>
    <w:rsid w:val="00AE0061"/>
    <w:rsid w:val="00AE1747"/>
    <w:rsid w:val="00AE57C5"/>
    <w:rsid w:val="00AF0083"/>
    <w:rsid w:val="00AF2FFE"/>
    <w:rsid w:val="00AF4A7E"/>
    <w:rsid w:val="00AF750E"/>
    <w:rsid w:val="00AF7AD1"/>
    <w:rsid w:val="00B02D90"/>
    <w:rsid w:val="00B03AEF"/>
    <w:rsid w:val="00B05446"/>
    <w:rsid w:val="00B05FC9"/>
    <w:rsid w:val="00B06D21"/>
    <w:rsid w:val="00B10EF0"/>
    <w:rsid w:val="00B11FAB"/>
    <w:rsid w:val="00B14B28"/>
    <w:rsid w:val="00B1584E"/>
    <w:rsid w:val="00B15F86"/>
    <w:rsid w:val="00B163F1"/>
    <w:rsid w:val="00B169CA"/>
    <w:rsid w:val="00B17E39"/>
    <w:rsid w:val="00B20422"/>
    <w:rsid w:val="00B23606"/>
    <w:rsid w:val="00B25841"/>
    <w:rsid w:val="00B27627"/>
    <w:rsid w:val="00B31BA6"/>
    <w:rsid w:val="00B31D86"/>
    <w:rsid w:val="00B34F6C"/>
    <w:rsid w:val="00B3550D"/>
    <w:rsid w:val="00B355DD"/>
    <w:rsid w:val="00B35E9E"/>
    <w:rsid w:val="00B37AA6"/>
    <w:rsid w:val="00B44225"/>
    <w:rsid w:val="00B44E86"/>
    <w:rsid w:val="00B46F7E"/>
    <w:rsid w:val="00B50177"/>
    <w:rsid w:val="00B50647"/>
    <w:rsid w:val="00B51DE0"/>
    <w:rsid w:val="00B51DF4"/>
    <w:rsid w:val="00B522A8"/>
    <w:rsid w:val="00B563FE"/>
    <w:rsid w:val="00B607DB"/>
    <w:rsid w:val="00B62815"/>
    <w:rsid w:val="00B633CF"/>
    <w:rsid w:val="00B716B7"/>
    <w:rsid w:val="00B71B45"/>
    <w:rsid w:val="00B77908"/>
    <w:rsid w:val="00B80A4C"/>
    <w:rsid w:val="00B822C5"/>
    <w:rsid w:val="00B82EB8"/>
    <w:rsid w:val="00B84EDB"/>
    <w:rsid w:val="00B86D26"/>
    <w:rsid w:val="00B86EE4"/>
    <w:rsid w:val="00B906E9"/>
    <w:rsid w:val="00B95184"/>
    <w:rsid w:val="00B95FB1"/>
    <w:rsid w:val="00B96998"/>
    <w:rsid w:val="00BA0D04"/>
    <w:rsid w:val="00BA1111"/>
    <w:rsid w:val="00BA3E4A"/>
    <w:rsid w:val="00BA3F6B"/>
    <w:rsid w:val="00BA6EC8"/>
    <w:rsid w:val="00BB0639"/>
    <w:rsid w:val="00BB08A6"/>
    <w:rsid w:val="00BB237A"/>
    <w:rsid w:val="00BB3040"/>
    <w:rsid w:val="00BB4379"/>
    <w:rsid w:val="00BB616B"/>
    <w:rsid w:val="00BB65EA"/>
    <w:rsid w:val="00BC1592"/>
    <w:rsid w:val="00BC1DE1"/>
    <w:rsid w:val="00BC28CF"/>
    <w:rsid w:val="00BC4448"/>
    <w:rsid w:val="00BC44E3"/>
    <w:rsid w:val="00BC5DBA"/>
    <w:rsid w:val="00BC7651"/>
    <w:rsid w:val="00BD00F1"/>
    <w:rsid w:val="00BD5829"/>
    <w:rsid w:val="00BD5A8D"/>
    <w:rsid w:val="00BD61CC"/>
    <w:rsid w:val="00BE0BC4"/>
    <w:rsid w:val="00BE14C8"/>
    <w:rsid w:val="00BE15BE"/>
    <w:rsid w:val="00BE1FE7"/>
    <w:rsid w:val="00BE4C61"/>
    <w:rsid w:val="00BF3F37"/>
    <w:rsid w:val="00BF4C97"/>
    <w:rsid w:val="00C0363E"/>
    <w:rsid w:val="00C07E01"/>
    <w:rsid w:val="00C13135"/>
    <w:rsid w:val="00C14A6D"/>
    <w:rsid w:val="00C165CC"/>
    <w:rsid w:val="00C20972"/>
    <w:rsid w:val="00C22590"/>
    <w:rsid w:val="00C23B0E"/>
    <w:rsid w:val="00C23B57"/>
    <w:rsid w:val="00C27F53"/>
    <w:rsid w:val="00C30E24"/>
    <w:rsid w:val="00C31DA5"/>
    <w:rsid w:val="00C321D8"/>
    <w:rsid w:val="00C34016"/>
    <w:rsid w:val="00C34C7F"/>
    <w:rsid w:val="00C366C7"/>
    <w:rsid w:val="00C36B6F"/>
    <w:rsid w:val="00C442EE"/>
    <w:rsid w:val="00C44BD7"/>
    <w:rsid w:val="00C50401"/>
    <w:rsid w:val="00C51919"/>
    <w:rsid w:val="00C547B9"/>
    <w:rsid w:val="00C55C25"/>
    <w:rsid w:val="00C57E83"/>
    <w:rsid w:val="00C6013D"/>
    <w:rsid w:val="00C6028A"/>
    <w:rsid w:val="00C60299"/>
    <w:rsid w:val="00C60332"/>
    <w:rsid w:val="00C60789"/>
    <w:rsid w:val="00C617C9"/>
    <w:rsid w:val="00C61929"/>
    <w:rsid w:val="00C62B4C"/>
    <w:rsid w:val="00C65E73"/>
    <w:rsid w:val="00C70004"/>
    <w:rsid w:val="00C7175D"/>
    <w:rsid w:val="00C74D27"/>
    <w:rsid w:val="00C758FF"/>
    <w:rsid w:val="00C760A0"/>
    <w:rsid w:val="00C84EE3"/>
    <w:rsid w:val="00C9054D"/>
    <w:rsid w:val="00C909C8"/>
    <w:rsid w:val="00C924FB"/>
    <w:rsid w:val="00C939D9"/>
    <w:rsid w:val="00C9465B"/>
    <w:rsid w:val="00C97A37"/>
    <w:rsid w:val="00CA22B6"/>
    <w:rsid w:val="00CA4545"/>
    <w:rsid w:val="00CB02D9"/>
    <w:rsid w:val="00CB0491"/>
    <w:rsid w:val="00CB4C37"/>
    <w:rsid w:val="00CB69BC"/>
    <w:rsid w:val="00CC078D"/>
    <w:rsid w:val="00CC0EC2"/>
    <w:rsid w:val="00CC369A"/>
    <w:rsid w:val="00CC5F3B"/>
    <w:rsid w:val="00CC7415"/>
    <w:rsid w:val="00CD04B1"/>
    <w:rsid w:val="00CD0E40"/>
    <w:rsid w:val="00CD3112"/>
    <w:rsid w:val="00CD413D"/>
    <w:rsid w:val="00CD5031"/>
    <w:rsid w:val="00CD5744"/>
    <w:rsid w:val="00CE04A0"/>
    <w:rsid w:val="00CE2BBE"/>
    <w:rsid w:val="00CE63E3"/>
    <w:rsid w:val="00CE6BA8"/>
    <w:rsid w:val="00CF34DF"/>
    <w:rsid w:val="00CF4B0C"/>
    <w:rsid w:val="00CF4D86"/>
    <w:rsid w:val="00CF66A0"/>
    <w:rsid w:val="00CF6D79"/>
    <w:rsid w:val="00D0239D"/>
    <w:rsid w:val="00D0403E"/>
    <w:rsid w:val="00D07F7C"/>
    <w:rsid w:val="00D07FDD"/>
    <w:rsid w:val="00D11A93"/>
    <w:rsid w:val="00D1236F"/>
    <w:rsid w:val="00D17784"/>
    <w:rsid w:val="00D2261C"/>
    <w:rsid w:val="00D26900"/>
    <w:rsid w:val="00D3142F"/>
    <w:rsid w:val="00D327F0"/>
    <w:rsid w:val="00D32D2D"/>
    <w:rsid w:val="00D34887"/>
    <w:rsid w:val="00D350C2"/>
    <w:rsid w:val="00D40521"/>
    <w:rsid w:val="00D40F74"/>
    <w:rsid w:val="00D43C73"/>
    <w:rsid w:val="00D43EB7"/>
    <w:rsid w:val="00D44771"/>
    <w:rsid w:val="00D448C7"/>
    <w:rsid w:val="00D455AA"/>
    <w:rsid w:val="00D50985"/>
    <w:rsid w:val="00D55337"/>
    <w:rsid w:val="00D558F4"/>
    <w:rsid w:val="00D56461"/>
    <w:rsid w:val="00D605AC"/>
    <w:rsid w:val="00D63CFD"/>
    <w:rsid w:val="00D64C05"/>
    <w:rsid w:val="00D64C6D"/>
    <w:rsid w:val="00D64EFE"/>
    <w:rsid w:val="00D64FE5"/>
    <w:rsid w:val="00D70542"/>
    <w:rsid w:val="00D70DCA"/>
    <w:rsid w:val="00D70FAE"/>
    <w:rsid w:val="00D7330F"/>
    <w:rsid w:val="00D81CD5"/>
    <w:rsid w:val="00D83D9A"/>
    <w:rsid w:val="00D867D1"/>
    <w:rsid w:val="00D87000"/>
    <w:rsid w:val="00D87A40"/>
    <w:rsid w:val="00D9012F"/>
    <w:rsid w:val="00D91918"/>
    <w:rsid w:val="00D937C5"/>
    <w:rsid w:val="00D93C46"/>
    <w:rsid w:val="00D9405E"/>
    <w:rsid w:val="00DA336C"/>
    <w:rsid w:val="00DA3D49"/>
    <w:rsid w:val="00DA46D3"/>
    <w:rsid w:val="00DA52FB"/>
    <w:rsid w:val="00DA5504"/>
    <w:rsid w:val="00DA6650"/>
    <w:rsid w:val="00DB27B7"/>
    <w:rsid w:val="00DB2B49"/>
    <w:rsid w:val="00DB38A7"/>
    <w:rsid w:val="00DB5871"/>
    <w:rsid w:val="00DB6773"/>
    <w:rsid w:val="00DB797A"/>
    <w:rsid w:val="00DC1012"/>
    <w:rsid w:val="00DC32B2"/>
    <w:rsid w:val="00DC5C5A"/>
    <w:rsid w:val="00DC614D"/>
    <w:rsid w:val="00DD0502"/>
    <w:rsid w:val="00DD1AA6"/>
    <w:rsid w:val="00DD2CD8"/>
    <w:rsid w:val="00DD5189"/>
    <w:rsid w:val="00DD7E00"/>
    <w:rsid w:val="00DE0D6D"/>
    <w:rsid w:val="00DE3142"/>
    <w:rsid w:val="00DE4281"/>
    <w:rsid w:val="00DE73D7"/>
    <w:rsid w:val="00DE7A94"/>
    <w:rsid w:val="00DF1D4F"/>
    <w:rsid w:val="00DF5D48"/>
    <w:rsid w:val="00DF72AD"/>
    <w:rsid w:val="00E00760"/>
    <w:rsid w:val="00E0327A"/>
    <w:rsid w:val="00E05386"/>
    <w:rsid w:val="00E0618C"/>
    <w:rsid w:val="00E06268"/>
    <w:rsid w:val="00E07813"/>
    <w:rsid w:val="00E1004C"/>
    <w:rsid w:val="00E120B0"/>
    <w:rsid w:val="00E1278E"/>
    <w:rsid w:val="00E12A3A"/>
    <w:rsid w:val="00E13F64"/>
    <w:rsid w:val="00E17251"/>
    <w:rsid w:val="00E20125"/>
    <w:rsid w:val="00E269F0"/>
    <w:rsid w:val="00E26B4B"/>
    <w:rsid w:val="00E27A85"/>
    <w:rsid w:val="00E30344"/>
    <w:rsid w:val="00E30E59"/>
    <w:rsid w:val="00E35404"/>
    <w:rsid w:val="00E37D05"/>
    <w:rsid w:val="00E40B05"/>
    <w:rsid w:val="00E43DF1"/>
    <w:rsid w:val="00E43EDD"/>
    <w:rsid w:val="00E44541"/>
    <w:rsid w:val="00E46211"/>
    <w:rsid w:val="00E46359"/>
    <w:rsid w:val="00E51D2A"/>
    <w:rsid w:val="00E53727"/>
    <w:rsid w:val="00E55A6A"/>
    <w:rsid w:val="00E60398"/>
    <w:rsid w:val="00E61ADC"/>
    <w:rsid w:val="00E63387"/>
    <w:rsid w:val="00E64E73"/>
    <w:rsid w:val="00E65D7C"/>
    <w:rsid w:val="00E66165"/>
    <w:rsid w:val="00E679FE"/>
    <w:rsid w:val="00E70CE8"/>
    <w:rsid w:val="00E74031"/>
    <w:rsid w:val="00E76EC3"/>
    <w:rsid w:val="00E7758E"/>
    <w:rsid w:val="00E82563"/>
    <w:rsid w:val="00E82694"/>
    <w:rsid w:val="00E83C32"/>
    <w:rsid w:val="00E845BC"/>
    <w:rsid w:val="00E862F6"/>
    <w:rsid w:val="00E90B41"/>
    <w:rsid w:val="00E92E75"/>
    <w:rsid w:val="00E9303D"/>
    <w:rsid w:val="00E93E81"/>
    <w:rsid w:val="00EA3093"/>
    <w:rsid w:val="00EA3685"/>
    <w:rsid w:val="00EA45E0"/>
    <w:rsid w:val="00EA71B7"/>
    <w:rsid w:val="00EA7A2C"/>
    <w:rsid w:val="00EB0C15"/>
    <w:rsid w:val="00EB18B7"/>
    <w:rsid w:val="00EB24AE"/>
    <w:rsid w:val="00EB2760"/>
    <w:rsid w:val="00EB3F80"/>
    <w:rsid w:val="00EC572F"/>
    <w:rsid w:val="00ED18F3"/>
    <w:rsid w:val="00ED4614"/>
    <w:rsid w:val="00ED496E"/>
    <w:rsid w:val="00ED4D8E"/>
    <w:rsid w:val="00ED6313"/>
    <w:rsid w:val="00ED6C3F"/>
    <w:rsid w:val="00ED795F"/>
    <w:rsid w:val="00EE16C1"/>
    <w:rsid w:val="00EE1B08"/>
    <w:rsid w:val="00EE3975"/>
    <w:rsid w:val="00EE45B3"/>
    <w:rsid w:val="00EE518B"/>
    <w:rsid w:val="00EF4E21"/>
    <w:rsid w:val="00EF57E7"/>
    <w:rsid w:val="00EF5F31"/>
    <w:rsid w:val="00EF6125"/>
    <w:rsid w:val="00EF7E1B"/>
    <w:rsid w:val="00F017F0"/>
    <w:rsid w:val="00F021CE"/>
    <w:rsid w:val="00F03825"/>
    <w:rsid w:val="00F043F4"/>
    <w:rsid w:val="00F07383"/>
    <w:rsid w:val="00F1211E"/>
    <w:rsid w:val="00F123F2"/>
    <w:rsid w:val="00F12B6F"/>
    <w:rsid w:val="00F13EB1"/>
    <w:rsid w:val="00F14C47"/>
    <w:rsid w:val="00F152B3"/>
    <w:rsid w:val="00F16227"/>
    <w:rsid w:val="00F17EAC"/>
    <w:rsid w:val="00F22259"/>
    <w:rsid w:val="00F2226B"/>
    <w:rsid w:val="00F22636"/>
    <w:rsid w:val="00F2314F"/>
    <w:rsid w:val="00F24792"/>
    <w:rsid w:val="00F257C8"/>
    <w:rsid w:val="00F26BC5"/>
    <w:rsid w:val="00F26C7D"/>
    <w:rsid w:val="00F27EED"/>
    <w:rsid w:val="00F30517"/>
    <w:rsid w:val="00F30A88"/>
    <w:rsid w:val="00F337DB"/>
    <w:rsid w:val="00F34B88"/>
    <w:rsid w:val="00F34F9E"/>
    <w:rsid w:val="00F41E4E"/>
    <w:rsid w:val="00F42549"/>
    <w:rsid w:val="00F43487"/>
    <w:rsid w:val="00F45CDF"/>
    <w:rsid w:val="00F50A1D"/>
    <w:rsid w:val="00F52F11"/>
    <w:rsid w:val="00F57489"/>
    <w:rsid w:val="00F611BD"/>
    <w:rsid w:val="00F64D07"/>
    <w:rsid w:val="00F72C1A"/>
    <w:rsid w:val="00F75117"/>
    <w:rsid w:val="00F7598D"/>
    <w:rsid w:val="00F84BED"/>
    <w:rsid w:val="00F8505F"/>
    <w:rsid w:val="00F85CE7"/>
    <w:rsid w:val="00F86948"/>
    <w:rsid w:val="00F86B4D"/>
    <w:rsid w:val="00F92940"/>
    <w:rsid w:val="00F92FF2"/>
    <w:rsid w:val="00F94C80"/>
    <w:rsid w:val="00F96DDF"/>
    <w:rsid w:val="00F97DAB"/>
    <w:rsid w:val="00FA0606"/>
    <w:rsid w:val="00FA09C8"/>
    <w:rsid w:val="00FA0BC3"/>
    <w:rsid w:val="00FA1140"/>
    <w:rsid w:val="00FA4B72"/>
    <w:rsid w:val="00FA5974"/>
    <w:rsid w:val="00FB2B2A"/>
    <w:rsid w:val="00FB2FEB"/>
    <w:rsid w:val="00FB3138"/>
    <w:rsid w:val="00FB3F64"/>
    <w:rsid w:val="00FB537C"/>
    <w:rsid w:val="00FB6907"/>
    <w:rsid w:val="00FB7DF0"/>
    <w:rsid w:val="00FC4F6A"/>
    <w:rsid w:val="00FC6002"/>
    <w:rsid w:val="00FD06D6"/>
    <w:rsid w:val="00FD6192"/>
    <w:rsid w:val="00FD6976"/>
    <w:rsid w:val="00FE0A7B"/>
    <w:rsid w:val="00FE112F"/>
    <w:rsid w:val="00FE7DA8"/>
    <w:rsid w:val="00FF255D"/>
    <w:rsid w:val="00FF3C94"/>
    <w:rsid w:val="00FF4CCD"/>
    <w:rsid w:val="00FF5D58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9BA1A"/>
  <w15:chartTrackingRefBased/>
  <w15:docId w15:val="{BE546C60-00D5-44DD-8AD8-B85BB730A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C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7B3A12A754F4D953E3CC94C7E1E0A" ma:contentTypeVersion="13" ma:contentTypeDescription="Create a new document." ma:contentTypeScope="" ma:versionID="88eed49e63fc37be32a9808f953c01c2">
  <xsd:schema xmlns:xsd="http://www.w3.org/2001/XMLSchema" xmlns:xs="http://www.w3.org/2001/XMLSchema" xmlns:p="http://schemas.microsoft.com/office/2006/metadata/properties" xmlns:ns3="4c427bc0-a0d3-4a71-a4f3-4c4df2dae4e4" xmlns:ns4="e75e32fe-a6fc-41f3-81c3-a83293bdf477" targetNamespace="http://schemas.microsoft.com/office/2006/metadata/properties" ma:root="true" ma:fieldsID="a2f55ffa03c0941f7f60d30aa8c36898" ns3:_="" ns4:_="">
    <xsd:import namespace="4c427bc0-a0d3-4a71-a4f3-4c4df2dae4e4"/>
    <xsd:import namespace="e75e32fe-a6fc-41f3-81c3-a83293bdf47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427bc0-a0d3-4a71-a4f3-4c4df2dae4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5e32fe-a6fc-41f3-81c3-a83293bdf4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0A05FB-C5F4-4829-83FE-AE1A07FCB50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72157B5-8984-4B6A-8524-62C6698E6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97FADD-6EBB-4373-8E7A-8D936E3319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427bc0-a0d3-4a71-a4f3-4c4df2dae4e4"/>
    <ds:schemaRef ds:uri="e75e32fe-a6fc-41f3-81c3-a83293bdf4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eh Nekouei</dc:creator>
  <cp:keywords/>
  <dc:description/>
  <cp:lastModifiedBy>Maliheh Nekouei </cp:lastModifiedBy>
  <cp:revision>53</cp:revision>
  <dcterms:created xsi:type="dcterms:W3CDTF">2020-07-22T13:20:00Z</dcterms:created>
  <dcterms:modified xsi:type="dcterms:W3CDTF">2021-06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7B3A12A754F4D953E3CC94C7E1E0A</vt:lpwstr>
  </property>
</Properties>
</file>